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91"/>
        <w:gridCol w:w="1308"/>
        <w:gridCol w:w="634"/>
        <w:gridCol w:w="909"/>
        <w:gridCol w:w="1028"/>
        <w:gridCol w:w="1095"/>
        <w:gridCol w:w="1096"/>
        <w:gridCol w:w="776"/>
        <w:gridCol w:w="768"/>
        <w:gridCol w:w="611"/>
      </w:tblGrid>
      <w:tr w:rsidR="00F022F0" w:rsidRPr="00610A7C" w14:paraId="0D81CC54" w14:textId="77777777" w:rsidTr="004003C9">
        <w:tc>
          <w:tcPr>
            <w:tcW w:w="439" w:type="pct"/>
          </w:tcPr>
          <w:p w14:paraId="42E5DE9A" w14:textId="77777777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Author</w:t>
            </w:r>
          </w:p>
        </w:tc>
        <w:tc>
          <w:tcPr>
            <w:tcW w:w="2151" w:type="pct"/>
            <w:gridSpan w:val="4"/>
          </w:tcPr>
          <w:p w14:paraId="07998D32" w14:textId="77777777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Selection</w:t>
            </w:r>
          </w:p>
        </w:tc>
        <w:tc>
          <w:tcPr>
            <w:tcW w:w="607" w:type="pct"/>
          </w:tcPr>
          <w:p w14:paraId="28CA6313" w14:textId="77777777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Comparability</w:t>
            </w:r>
          </w:p>
        </w:tc>
        <w:tc>
          <w:tcPr>
            <w:tcW w:w="1464" w:type="pct"/>
            <w:gridSpan w:val="3"/>
          </w:tcPr>
          <w:p w14:paraId="7747944F" w14:textId="77777777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Outcome</w:t>
            </w:r>
          </w:p>
        </w:tc>
        <w:tc>
          <w:tcPr>
            <w:tcW w:w="339" w:type="pct"/>
          </w:tcPr>
          <w:p w14:paraId="101194B0" w14:textId="77777777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Quality</w:t>
            </w:r>
          </w:p>
        </w:tc>
      </w:tr>
      <w:tr w:rsidR="00610A7C" w:rsidRPr="00610A7C" w14:paraId="4C6130B7" w14:textId="77777777" w:rsidTr="004003C9">
        <w:tc>
          <w:tcPr>
            <w:tcW w:w="439" w:type="pct"/>
          </w:tcPr>
          <w:p w14:paraId="47886252" w14:textId="77777777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25" w:type="pct"/>
          </w:tcPr>
          <w:p w14:paraId="5630B948" w14:textId="77777777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Representativeness of the exposed cohort</w:t>
            </w:r>
          </w:p>
        </w:tc>
        <w:tc>
          <w:tcPr>
            <w:tcW w:w="352" w:type="pct"/>
          </w:tcPr>
          <w:p w14:paraId="2640E2AA" w14:textId="77777777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Sample size (&lt;25 = no star)</w:t>
            </w:r>
          </w:p>
        </w:tc>
        <w:tc>
          <w:tcPr>
            <w:tcW w:w="504" w:type="pct"/>
          </w:tcPr>
          <w:p w14:paraId="22444FA1" w14:textId="77777777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Non-respondents</w:t>
            </w:r>
          </w:p>
        </w:tc>
        <w:tc>
          <w:tcPr>
            <w:tcW w:w="570" w:type="pct"/>
          </w:tcPr>
          <w:p w14:paraId="31AF8BFC" w14:textId="77777777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Ascertainment of the exposure</w:t>
            </w:r>
          </w:p>
        </w:tc>
        <w:tc>
          <w:tcPr>
            <w:tcW w:w="607" w:type="pct"/>
          </w:tcPr>
          <w:p w14:paraId="369A1ABD" w14:textId="77777777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The subjects in different outcome groups are comparable</w:t>
            </w:r>
          </w:p>
        </w:tc>
        <w:tc>
          <w:tcPr>
            <w:tcW w:w="608" w:type="pct"/>
          </w:tcPr>
          <w:p w14:paraId="5100967B" w14:textId="77777777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Assessment of outcome</w:t>
            </w:r>
          </w:p>
        </w:tc>
        <w:tc>
          <w:tcPr>
            <w:tcW w:w="430" w:type="pct"/>
          </w:tcPr>
          <w:p w14:paraId="1E99D403" w14:textId="77777777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Statistical test</w:t>
            </w:r>
          </w:p>
        </w:tc>
        <w:tc>
          <w:tcPr>
            <w:tcW w:w="426" w:type="pct"/>
          </w:tcPr>
          <w:p w14:paraId="0E673D14" w14:textId="77777777" w:rsidR="00F022F0" w:rsidRPr="00610A7C" w:rsidRDefault="00F022F0" w:rsidP="005D20B0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b/>
                <w:bCs/>
                <w:color w:val="000000" w:themeColor="text1"/>
                <w:sz w:val="12"/>
                <w:szCs w:val="12"/>
              </w:rPr>
              <w:t>Period (&lt;4weeks)</w:t>
            </w:r>
          </w:p>
        </w:tc>
        <w:tc>
          <w:tcPr>
            <w:tcW w:w="339" w:type="pct"/>
          </w:tcPr>
          <w:p w14:paraId="299ECE68" w14:textId="77777777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</w:p>
        </w:tc>
      </w:tr>
      <w:tr w:rsidR="00610A7C" w:rsidRPr="00610A7C" w14:paraId="057F0DBE" w14:textId="77777777" w:rsidTr="004003C9">
        <w:tc>
          <w:tcPr>
            <w:tcW w:w="439" w:type="pct"/>
          </w:tcPr>
          <w:p w14:paraId="4796BA84" w14:textId="1BA85EC7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Honore</w:t>
            </w:r>
          </w:p>
        </w:tc>
        <w:tc>
          <w:tcPr>
            <w:tcW w:w="725" w:type="pct"/>
          </w:tcPr>
          <w:p w14:paraId="7C7E3237" w14:textId="31129F7C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x</w:t>
            </w:r>
          </w:p>
        </w:tc>
        <w:tc>
          <w:tcPr>
            <w:tcW w:w="352" w:type="pct"/>
          </w:tcPr>
          <w:p w14:paraId="10596723" w14:textId="7E152D6B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x</w:t>
            </w:r>
          </w:p>
        </w:tc>
        <w:tc>
          <w:tcPr>
            <w:tcW w:w="504" w:type="pct"/>
          </w:tcPr>
          <w:p w14:paraId="50D666A1" w14:textId="7D6A1E58" w:rsidR="00F022F0" w:rsidRPr="00610A7C" w:rsidRDefault="00912AFF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-</w:t>
            </w:r>
          </w:p>
        </w:tc>
        <w:tc>
          <w:tcPr>
            <w:tcW w:w="570" w:type="pct"/>
          </w:tcPr>
          <w:p w14:paraId="4C2C222D" w14:textId="5AE9577C" w:rsidR="00F022F0" w:rsidRPr="00610A7C" w:rsidRDefault="00912AFF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x</w:t>
            </w:r>
          </w:p>
        </w:tc>
        <w:tc>
          <w:tcPr>
            <w:tcW w:w="607" w:type="pct"/>
          </w:tcPr>
          <w:p w14:paraId="54280392" w14:textId="1BC41801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x</w:t>
            </w:r>
          </w:p>
        </w:tc>
        <w:tc>
          <w:tcPr>
            <w:tcW w:w="608" w:type="pct"/>
          </w:tcPr>
          <w:p w14:paraId="1E1DCF1C" w14:textId="3423C42D" w:rsidR="00F022F0" w:rsidRPr="00610A7C" w:rsidRDefault="00912AFF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x</w:t>
            </w:r>
          </w:p>
        </w:tc>
        <w:tc>
          <w:tcPr>
            <w:tcW w:w="430" w:type="pct"/>
          </w:tcPr>
          <w:p w14:paraId="789F1B31" w14:textId="69B6EB35" w:rsidR="00F022F0" w:rsidRPr="00610A7C" w:rsidRDefault="00912AFF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x</w:t>
            </w:r>
          </w:p>
        </w:tc>
        <w:tc>
          <w:tcPr>
            <w:tcW w:w="426" w:type="pct"/>
          </w:tcPr>
          <w:p w14:paraId="0AE32595" w14:textId="6C6CE364" w:rsidR="00F022F0" w:rsidRPr="00610A7C" w:rsidRDefault="00912AFF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x</w:t>
            </w:r>
          </w:p>
        </w:tc>
        <w:tc>
          <w:tcPr>
            <w:tcW w:w="339" w:type="pct"/>
          </w:tcPr>
          <w:p w14:paraId="4725857E" w14:textId="067F6692" w:rsidR="00F022F0" w:rsidRPr="00610A7C" w:rsidRDefault="00912AFF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7</w:t>
            </w:r>
          </w:p>
        </w:tc>
      </w:tr>
      <w:tr w:rsidR="00610A7C" w:rsidRPr="00610A7C" w14:paraId="1AD99ACE" w14:textId="77777777" w:rsidTr="004003C9">
        <w:tc>
          <w:tcPr>
            <w:tcW w:w="439" w:type="pct"/>
          </w:tcPr>
          <w:p w14:paraId="35E29589" w14:textId="1254F82E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proofErr w:type="spellStart"/>
            <w:r w:rsidRPr="00610A7C">
              <w:rPr>
                <w:rFonts w:eastAsia="Times New Roman" w:cstheme="minorHAnsi"/>
                <w:color w:val="000000"/>
                <w:sz w:val="10"/>
                <w:szCs w:val="10"/>
                <w:lang w:eastAsia="en-IE"/>
              </w:rPr>
              <w:t>Ashouri</w:t>
            </w:r>
            <w:proofErr w:type="spellEnd"/>
          </w:p>
        </w:tc>
        <w:tc>
          <w:tcPr>
            <w:tcW w:w="725" w:type="pct"/>
          </w:tcPr>
          <w:p w14:paraId="508F732C" w14:textId="7BFD19CB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x</w:t>
            </w:r>
          </w:p>
        </w:tc>
        <w:tc>
          <w:tcPr>
            <w:tcW w:w="352" w:type="pct"/>
          </w:tcPr>
          <w:p w14:paraId="2A4246FD" w14:textId="4B7CF8A7" w:rsidR="00F022F0" w:rsidRPr="00610A7C" w:rsidRDefault="00F022F0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504" w:type="pct"/>
          </w:tcPr>
          <w:p w14:paraId="4BAA0FE2" w14:textId="6526545A" w:rsidR="00F022F0" w:rsidRPr="00610A7C" w:rsidRDefault="00912AFF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-</w:t>
            </w:r>
          </w:p>
        </w:tc>
        <w:tc>
          <w:tcPr>
            <w:tcW w:w="570" w:type="pct"/>
          </w:tcPr>
          <w:p w14:paraId="56301EE0" w14:textId="42E2854A" w:rsidR="00F022F0" w:rsidRPr="00610A7C" w:rsidRDefault="00912AFF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x</w:t>
            </w:r>
          </w:p>
        </w:tc>
        <w:tc>
          <w:tcPr>
            <w:tcW w:w="607" w:type="pct"/>
          </w:tcPr>
          <w:p w14:paraId="0F1D660C" w14:textId="1CF39428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x</w:t>
            </w:r>
          </w:p>
        </w:tc>
        <w:tc>
          <w:tcPr>
            <w:tcW w:w="608" w:type="pct"/>
          </w:tcPr>
          <w:p w14:paraId="75E098B2" w14:textId="7D3DFB3C" w:rsidR="00F022F0" w:rsidRPr="00610A7C" w:rsidRDefault="00912AFF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-</w:t>
            </w:r>
          </w:p>
        </w:tc>
        <w:tc>
          <w:tcPr>
            <w:tcW w:w="430" w:type="pct"/>
          </w:tcPr>
          <w:p w14:paraId="444EE9A9" w14:textId="4DDC1D30" w:rsidR="00F022F0" w:rsidRPr="00610A7C" w:rsidRDefault="00912AFF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-</w:t>
            </w:r>
          </w:p>
        </w:tc>
        <w:tc>
          <w:tcPr>
            <w:tcW w:w="426" w:type="pct"/>
          </w:tcPr>
          <w:p w14:paraId="2266E21F" w14:textId="33E39AF2" w:rsidR="00F022F0" w:rsidRPr="00610A7C" w:rsidRDefault="00912AFF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x</w:t>
            </w:r>
          </w:p>
        </w:tc>
        <w:tc>
          <w:tcPr>
            <w:tcW w:w="339" w:type="pct"/>
          </w:tcPr>
          <w:p w14:paraId="5FFD7E0D" w14:textId="77777777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5</w:t>
            </w:r>
          </w:p>
        </w:tc>
      </w:tr>
      <w:tr w:rsidR="00610A7C" w:rsidRPr="00610A7C" w14:paraId="1CF92311" w14:textId="77777777" w:rsidTr="004003C9">
        <w:trPr>
          <w:trHeight w:val="286"/>
        </w:trPr>
        <w:tc>
          <w:tcPr>
            <w:tcW w:w="439" w:type="pct"/>
          </w:tcPr>
          <w:p w14:paraId="2914A1C3" w14:textId="367E582C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eastAsia="Times New Roman" w:cstheme="minorHAnsi"/>
                <w:color w:val="000000"/>
                <w:sz w:val="10"/>
                <w:szCs w:val="10"/>
                <w:lang w:eastAsia="en-IE"/>
              </w:rPr>
              <w:t>Silva</w:t>
            </w:r>
          </w:p>
        </w:tc>
        <w:tc>
          <w:tcPr>
            <w:tcW w:w="725" w:type="pct"/>
          </w:tcPr>
          <w:p w14:paraId="178E6FE9" w14:textId="47A7E037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x</w:t>
            </w:r>
          </w:p>
        </w:tc>
        <w:tc>
          <w:tcPr>
            <w:tcW w:w="352" w:type="pct"/>
          </w:tcPr>
          <w:p w14:paraId="4E680EB7" w14:textId="5524F1C8" w:rsidR="00F022F0" w:rsidRPr="00610A7C" w:rsidRDefault="00F022F0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504" w:type="pct"/>
          </w:tcPr>
          <w:p w14:paraId="090970DB" w14:textId="39F73AE9" w:rsidR="00F022F0" w:rsidRPr="00610A7C" w:rsidRDefault="00912AFF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-</w:t>
            </w:r>
          </w:p>
        </w:tc>
        <w:tc>
          <w:tcPr>
            <w:tcW w:w="570" w:type="pct"/>
          </w:tcPr>
          <w:p w14:paraId="4A3B2406" w14:textId="50FA3780" w:rsidR="00F022F0" w:rsidRPr="00610A7C" w:rsidRDefault="00912AFF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x</w:t>
            </w:r>
          </w:p>
        </w:tc>
        <w:tc>
          <w:tcPr>
            <w:tcW w:w="607" w:type="pct"/>
          </w:tcPr>
          <w:p w14:paraId="59E1E94C" w14:textId="36113682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x</w:t>
            </w:r>
          </w:p>
        </w:tc>
        <w:tc>
          <w:tcPr>
            <w:tcW w:w="608" w:type="pct"/>
          </w:tcPr>
          <w:p w14:paraId="4ABFF0C2" w14:textId="60B9CDA4" w:rsidR="00F022F0" w:rsidRPr="00610A7C" w:rsidRDefault="00912AFF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x</w:t>
            </w:r>
          </w:p>
        </w:tc>
        <w:tc>
          <w:tcPr>
            <w:tcW w:w="430" w:type="pct"/>
          </w:tcPr>
          <w:p w14:paraId="40842EC0" w14:textId="3DBC01D1" w:rsidR="00F022F0" w:rsidRPr="00610A7C" w:rsidRDefault="00912AFF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-</w:t>
            </w:r>
          </w:p>
        </w:tc>
        <w:tc>
          <w:tcPr>
            <w:tcW w:w="426" w:type="pct"/>
          </w:tcPr>
          <w:p w14:paraId="2A024149" w14:textId="0CF478C0" w:rsidR="00F022F0" w:rsidRPr="00610A7C" w:rsidRDefault="00912AFF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x</w:t>
            </w:r>
          </w:p>
        </w:tc>
        <w:tc>
          <w:tcPr>
            <w:tcW w:w="339" w:type="pct"/>
          </w:tcPr>
          <w:p w14:paraId="338F5693" w14:textId="196BAE09" w:rsidR="00F022F0" w:rsidRPr="00610A7C" w:rsidRDefault="00912AFF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6</w:t>
            </w:r>
          </w:p>
        </w:tc>
      </w:tr>
      <w:tr w:rsidR="00610A7C" w:rsidRPr="00610A7C" w14:paraId="49E2588B" w14:textId="77777777" w:rsidTr="004003C9">
        <w:tc>
          <w:tcPr>
            <w:tcW w:w="439" w:type="pct"/>
          </w:tcPr>
          <w:p w14:paraId="249B4BA2" w14:textId="37881E15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proofErr w:type="spellStart"/>
            <w:r w:rsidRPr="00610A7C">
              <w:rPr>
                <w:rFonts w:eastAsia="Times New Roman" w:cstheme="minorHAnsi"/>
                <w:color w:val="000000"/>
                <w:sz w:val="10"/>
                <w:szCs w:val="10"/>
                <w:lang w:eastAsia="en-IE"/>
              </w:rPr>
              <w:t>Sivaraman</w:t>
            </w:r>
            <w:proofErr w:type="spellEnd"/>
          </w:p>
        </w:tc>
        <w:tc>
          <w:tcPr>
            <w:tcW w:w="725" w:type="pct"/>
          </w:tcPr>
          <w:p w14:paraId="74B14C35" w14:textId="6A8F73E0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x</w:t>
            </w:r>
          </w:p>
        </w:tc>
        <w:tc>
          <w:tcPr>
            <w:tcW w:w="352" w:type="pct"/>
          </w:tcPr>
          <w:p w14:paraId="50C57C99" w14:textId="50DF8151" w:rsidR="00F022F0" w:rsidRPr="00610A7C" w:rsidRDefault="00F022F0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504" w:type="pct"/>
          </w:tcPr>
          <w:p w14:paraId="4349D046" w14:textId="613B5E3B" w:rsidR="00F022F0" w:rsidRPr="00610A7C" w:rsidRDefault="00AB110E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70" w:type="pct"/>
          </w:tcPr>
          <w:p w14:paraId="01C7ED58" w14:textId="7A58120B" w:rsidR="00F022F0" w:rsidRPr="00610A7C" w:rsidRDefault="00AB110E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07" w:type="pct"/>
          </w:tcPr>
          <w:p w14:paraId="6DE8E943" w14:textId="4168640A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x</w:t>
            </w:r>
          </w:p>
        </w:tc>
        <w:tc>
          <w:tcPr>
            <w:tcW w:w="608" w:type="pct"/>
          </w:tcPr>
          <w:p w14:paraId="1B499433" w14:textId="24FA935A" w:rsidR="00F022F0" w:rsidRPr="00610A7C" w:rsidRDefault="00AB110E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-</w:t>
            </w:r>
          </w:p>
        </w:tc>
        <w:tc>
          <w:tcPr>
            <w:tcW w:w="430" w:type="pct"/>
          </w:tcPr>
          <w:p w14:paraId="70C71F4C" w14:textId="0E98DB04" w:rsidR="00F022F0" w:rsidRPr="00610A7C" w:rsidRDefault="00AB110E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-</w:t>
            </w:r>
          </w:p>
        </w:tc>
        <w:tc>
          <w:tcPr>
            <w:tcW w:w="426" w:type="pct"/>
          </w:tcPr>
          <w:p w14:paraId="22089E59" w14:textId="05D45271" w:rsidR="00F022F0" w:rsidRPr="00610A7C" w:rsidRDefault="00AB110E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x</w:t>
            </w:r>
          </w:p>
        </w:tc>
        <w:tc>
          <w:tcPr>
            <w:tcW w:w="339" w:type="pct"/>
          </w:tcPr>
          <w:p w14:paraId="3FAF79D9" w14:textId="77777777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5</w:t>
            </w:r>
          </w:p>
        </w:tc>
      </w:tr>
      <w:tr w:rsidR="00610A7C" w:rsidRPr="00610A7C" w14:paraId="1E08B4B5" w14:textId="77777777" w:rsidTr="004003C9">
        <w:tc>
          <w:tcPr>
            <w:tcW w:w="439" w:type="pct"/>
          </w:tcPr>
          <w:p w14:paraId="0B6B96C1" w14:textId="4384D4BF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Chiu</w:t>
            </w:r>
          </w:p>
        </w:tc>
        <w:tc>
          <w:tcPr>
            <w:tcW w:w="725" w:type="pct"/>
          </w:tcPr>
          <w:p w14:paraId="39831DD1" w14:textId="415037A4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x</w:t>
            </w:r>
          </w:p>
        </w:tc>
        <w:tc>
          <w:tcPr>
            <w:tcW w:w="352" w:type="pct"/>
          </w:tcPr>
          <w:p w14:paraId="761B9B23" w14:textId="698C1335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x</w:t>
            </w:r>
          </w:p>
        </w:tc>
        <w:tc>
          <w:tcPr>
            <w:tcW w:w="504" w:type="pct"/>
          </w:tcPr>
          <w:p w14:paraId="1C1B811B" w14:textId="424224E8" w:rsidR="00F022F0" w:rsidRPr="00610A7C" w:rsidRDefault="00AB110E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-</w:t>
            </w:r>
          </w:p>
        </w:tc>
        <w:tc>
          <w:tcPr>
            <w:tcW w:w="570" w:type="pct"/>
          </w:tcPr>
          <w:p w14:paraId="6634B828" w14:textId="660462C2" w:rsidR="00F022F0" w:rsidRPr="00610A7C" w:rsidRDefault="00AB110E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x</w:t>
            </w:r>
          </w:p>
        </w:tc>
        <w:tc>
          <w:tcPr>
            <w:tcW w:w="607" w:type="pct"/>
          </w:tcPr>
          <w:p w14:paraId="0F89BE16" w14:textId="197E0AD2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x</w:t>
            </w:r>
          </w:p>
        </w:tc>
        <w:tc>
          <w:tcPr>
            <w:tcW w:w="608" w:type="pct"/>
          </w:tcPr>
          <w:p w14:paraId="324E0685" w14:textId="7F978356" w:rsidR="00F022F0" w:rsidRPr="00610A7C" w:rsidRDefault="00AB110E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x</w:t>
            </w:r>
          </w:p>
        </w:tc>
        <w:tc>
          <w:tcPr>
            <w:tcW w:w="430" w:type="pct"/>
          </w:tcPr>
          <w:p w14:paraId="765CDC74" w14:textId="11DE796C" w:rsidR="00F022F0" w:rsidRPr="00610A7C" w:rsidRDefault="00AB110E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x</w:t>
            </w:r>
          </w:p>
        </w:tc>
        <w:tc>
          <w:tcPr>
            <w:tcW w:w="426" w:type="pct"/>
          </w:tcPr>
          <w:p w14:paraId="63823A8F" w14:textId="4E6D592F" w:rsidR="00F022F0" w:rsidRPr="00610A7C" w:rsidRDefault="00AB110E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x</w:t>
            </w:r>
          </w:p>
        </w:tc>
        <w:tc>
          <w:tcPr>
            <w:tcW w:w="339" w:type="pct"/>
          </w:tcPr>
          <w:p w14:paraId="160D79DC" w14:textId="1933AA4E" w:rsidR="00F022F0" w:rsidRPr="00610A7C" w:rsidRDefault="00AB110E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7</w:t>
            </w:r>
          </w:p>
        </w:tc>
      </w:tr>
      <w:tr w:rsidR="00610A7C" w:rsidRPr="00610A7C" w14:paraId="20C395BE" w14:textId="77777777" w:rsidTr="004003C9">
        <w:tc>
          <w:tcPr>
            <w:tcW w:w="439" w:type="pct"/>
          </w:tcPr>
          <w:p w14:paraId="4F0937AE" w14:textId="322AF1DF" w:rsidR="00F022F0" w:rsidRPr="00610A7C" w:rsidRDefault="00F022F0" w:rsidP="005D20B0">
            <w:pPr>
              <w:spacing w:line="480" w:lineRule="auto"/>
              <w:rPr>
                <w:rFonts w:eastAsia="Times New Roman" w:cstheme="minorHAnsi"/>
                <w:color w:val="000000"/>
                <w:sz w:val="10"/>
                <w:szCs w:val="10"/>
                <w:lang w:eastAsia="en-IE"/>
              </w:rPr>
            </w:pPr>
            <w:proofErr w:type="spellStart"/>
            <w:r w:rsidRPr="00610A7C">
              <w:rPr>
                <w:rFonts w:eastAsia="Times New Roman" w:cstheme="minorHAnsi"/>
                <w:color w:val="000000"/>
                <w:sz w:val="10"/>
                <w:szCs w:val="10"/>
                <w:lang w:eastAsia="en-IE"/>
              </w:rPr>
              <w:t>Wetterauer</w:t>
            </w:r>
            <w:proofErr w:type="spellEnd"/>
          </w:p>
        </w:tc>
        <w:tc>
          <w:tcPr>
            <w:tcW w:w="725" w:type="pct"/>
          </w:tcPr>
          <w:p w14:paraId="2FA9E355" w14:textId="0DF59401" w:rsidR="00F022F0" w:rsidRPr="00610A7C" w:rsidRDefault="00F022F0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352" w:type="pct"/>
          </w:tcPr>
          <w:p w14:paraId="2382F48B" w14:textId="03A170C2" w:rsidR="00F022F0" w:rsidRPr="00610A7C" w:rsidRDefault="00F022F0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504" w:type="pct"/>
          </w:tcPr>
          <w:p w14:paraId="71EC48F7" w14:textId="1908BFC8" w:rsidR="00F022F0" w:rsidRPr="00610A7C" w:rsidRDefault="00AB110E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70" w:type="pct"/>
          </w:tcPr>
          <w:p w14:paraId="10B82F15" w14:textId="1066C81D" w:rsidR="00F022F0" w:rsidRPr="00610A7C" w:rsidRDefault="00AB110E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07" w:type="pct"/>
          </w:tcPr>
          <w:p w14:paraId="04F2FC25" w14:textId="12B889CE" w:rsidR="00F022F0" w:rsidRPr="00610A7C" w:rsidRDefault="00F022F0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08" w:type="pct"/>
          </w:tcPr>
          <w:p w14:paraId="78BFBDCD" w14:textId="7341DEAC" w:rsidR="00F022F0" w:rsidRPr="00610A7C" w:rsidRDefault="00AB110E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30" w:type="pct"/>
          </w:tcPr>
          <w:p w14:paraId="6EE161AC" w14:textId="78FF878C" w:rsidR="00F022F0" w:rsidRPr="00610A7C" w:rsidRDefault="00AB110E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26" w:type="pct"/>
          </w:tcPr>
          <w:p w14:paraId="576CFB98" w14:textId="5FF89C60" w:rsidR="00F022F0" w:rsidRPr="00610A7C" w:rsidRDefault="00AB110E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339" w:type="pct"/>
          </w:tcPr>
          <w:p w14:paraId="0AFCD6A8" w14:textId="485945E5" w:rsidR="00F022F0" w:rsidRPr="00610A7C" w:rsidRDefault="00AB110E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5</w:t>
            </w:r>
          </w:p>
        </w:tc>
      </w:tr>
      <w:tr w:rsidR="00610A7C" w:rsidRPr="00610A7C" w14:paraId="2105CCB2" w14:textId="77777777" w:rsidTr="004003C9">
        <w:tc>
          <w:tcPr>
            <w:tcW w:w="439" w:type="pct"/>
          </w:tcPr>
          <w:p w14:paraId="53F60A8B" w14:textId="6715CA32" w:rsidR="00F022F0" w:rsidRPr="00610A7C" w:rsidRDefault="00F022F0" w:rsidP="005D20B0">
            <w:pPr>
              <w:spacing w:line="480" w:lineRule="auto"/>
              <w:rPr>
                <w:rFonts w:eastAsia="Times New Roman" w:cstheme="minorHAnsi"/>
                <w:color w:val="000000"/>
                <w:sz w:val="10"/>
                <w:szCs w:val="10"/>
                <w:lang w:eastAsia="en-IE"/>
              </w:rPr>
            </w:pPr>
            <w:r w:rsidRPr="00610A7C">
              <w:rPr>
                <w:rFonts w:eastAsia="Times New Roman" w:cstheme="minorHAnsi"/>
                <w:color w:val="000000"/>
                <w:sz w:val="10"/>
                <w:szCs w:val="10"/>
                <w:lang w:eastAsia="en-IE"/>
              </w:rPr>
              <w:t>Kum</w:t>
            </w:r>
          </w:p>
        </w:tc>
        <w:tc>
          <w:tcPr>
            <w:tcW w:w="725" w:type="pct"/>
          </w:tcPr>
          <w:p w14:paraId="20FF4732" w14:textId="77AEEBB1" w:rsidR="00F022F0" w:rsidRPr="00610A7C" w:rsidRDefault="00F022F0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352" w:type="pct"/>
          </w:tcPr>
          <w:p w14:paraId="7C5B14B0" w14:textId="10497DC9" w:rsidR="00F022F0" w:rsidRPr="00610A7C" w:rsidRDefault="00F022F0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504" w:type="pct"/>
          </w:tcPr>
          <w:p w14:paraId="4D35A7BC" w14:textId="3BF42A50" w:rsidR="00F022F0" w:rsidRPr="00610A7C" w:rsidRDefault="00AB110E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70" w:type="pct"/>
          </w:tcPr>
          <w:p w14:paraId="1E70C49F" w14:textId="4BF886E3" w:rsidR="00F022F0" w:rsidRPr="00610A7C" w:rsidRDefault="00AB110E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07" w:type="pct"/>
          </w:tcPr>
          <w:p w14:paraId="6733BBC3" w14:textId="331C3442" w:rsidR="00F022F0" w:rsidRPr="00610A7C" w:rsidRDefault="00F022F0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08" w:type="pct"/>
          </w:tcPr>
          <w:p w14:paraId="46B703ED" w14:textId="0B0B5F0C" w:rsidR="00F022F0" w:rsidRPr="00610A7C" w:rsidRDefault="00AB110E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30" w:type="pct"/>
          </w:tcPr>
          <w:p w14:paraId="761E7E00" w14:textId="077B6781" w:rsidR="00F022F0" w:rsidRPr="00610A7C" w:rsidRDefault="00AB110E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26" w:type="pct"/>
          </w:tcPr>
          <w:p w14:paraId="0AD4BD37" w14:textId="0CF809F8" w:rsidR="00F022F0" w:rsidRPr="00610A7C" w:rsidRDefault="00AB110E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339" w:type="pct"/>
          </w:tcPr>
          <w:p w14:paraId="1E6B9A29" w14:textId="66415A6B" w:rsidR="00F022F0" w:rsidRPr="00610A7C" w:rsidRDefault="00AB110E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4</w:t>
            </w:r>
          </w:p>
        </w:tc>
      </w:tr>
      <w:tr w:rsidR="00610A7C" w:rsidRPr="00610A7C" w14:paraId="2592C8EB" w14:textId="77777777" w:rsidTr="004003C9">
        <w:tc>
          <w:tcPr>
            <w:tcW w:w="439" w:type="pct"/>
          </w:tcPr>
          <w:p w14:paraId="768A8C2C" w14:textId="63E87927" w:rsidR="00F022F0" w:rsidRPr="00610A7C" w:rsidRDefault="00F022F0" w:rsidP="005D20B0">
            <w:pPr>
              <w:spacing w:line="480" w:lineRule="auto"/>
              <w:rPr>
                <w:rFonts w:eastAsia="Times New Roman" w:cstheme="minorHAnsi"/>
                <w:color w:val="000000"/>
                <w:sz w:val="10"/>
                <w:szCs w:val="10"/>
                <w:lang w:eastAsia="en-IE"/>
              </w:rPr>
            </w:pPr>
            <w:proofErr w:type="spellStart"/>
            <w:r w:rsidRPr="00610A7C">
              <w:rPr>
                <w:rFonts w:eastAsia="Times New Roman" w:cstheme="minorHAnsi"/>
                <w:color w:val="000000"/>
                <w:sz w:val="10"/>
                <w:szCs w:val="10"/>
                <w:lang w:eastAsia="en-IE"/>
              </w:rPr>
              <w:t>Thurtle</w:t>
            </w:r>
            <w:proofErr w:type="spellEnd"/>
          </w:p>
        </w:tc>
        <w:tc>
          <w:tcPr>
            <w:tcW w:w="725" w:type="pct"/>
          </w:tcPr>
          <w:p w14:paraId="3C306713" w14:textId="44DC9290" w:rsidR="00F022F0" w:rsidRPr="00610A7C" w:rsidRDefault="00F022F0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352" w:type="pct"/>
          </w:tcPr>
          <w:p w14:paraId="27EF1DBE" w14:textId="680FB9C0" w:rsidR="00F022F0" w:rsidRPr="00610A7C" w:rsidRDefault="00F022F0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504" w:type="pct"/>
          </w:tcPr>
          <w:p w14:paraId="1B54D3B3" w14:textId="60989946" w:rsidR="00F022F0" w:rsidRPr="00610A7C" w:rsidRDefault="00A9711C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570" w:type="pct"/>
          </w:tcPr>
          <w:p w14:paraId="204A2D0E" w14:textId="0F318EC7" w:rsidR="00F022F0" w:rsidRPr="00610A7C" w:rsidRDefault="00A9711C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07" w:type="pct"/>
          </w:tcPr>
          <w:p w14:paraId="58AF404F" w14:textId="0DF50F6B" w:rsidR="00F022F0" w:rsidRPr="00610A7C" w:rsidRDefault="00F022F0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08" w:type="pct"/>
          </w:tcPr>
          <w:p w14:paraId="564308D0" w14:textId="6C2F82AF" w:rsidR="00F022F0" w:rsidRPr="00610A7C" w:rsidRDefault="00A9711C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430" w:type="pct"/>
          </w:tcPr>
          <w:p w14:paraId="64B605E7" w14:textId="4CE82DE2" w:rsidR="00F022F0" w:rsidRPr="00610A7C" w:rsidRDefault="00A9711C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26" w:type="pct"/>
          </w:tcPr>
          <w:p w14:paraId="360D4FCD" w14:textId="7B65DBF3" w:rsidR="00F022F0" w:rsidRPr="00610A7C" w:rsidRDefault="00A9711C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339" w:type="pct"/>
          </w:tcPr>
          <w:p w14:paraId="37BB3FFE" w14:textId="4BEB5BC9" w:rsidR="00F022F0" w:rsidRPr="00610A7C" w:rsidRDefault="00A9711C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6</w:t>
            </w:r>
          </w:p>
        </w:tc>
      </w:tr>
      <w:tr w:rsidR="00610A7C" w:rsidRPr="00610A7C" w14:paraId="7CE3A5DF" w14:textId="77777777" w:rsidTr="004003C9">
        <w:tc>
          <w:tcPr>
            <w:tcW w:w="439" w:type="pct"/>
          </w:tcPr>
          <w:p w14:paraId="0B32AA74" w14:textId="7B31B1ED" w:rsidR="00F022F0" w:rsidRPr="00610A7C" w:rsidRDefault="00F022F0" w:rsidP="005D20B0">
            <w:pPr>
              <w:spacing w:line="480" w:lineRule="auto"/>
              <w:rPr>
                <w:rFonts w:eastAsia="Times New Roman" w:cstheme="minorHAnsi"/>
                <w:color w:val="000000"/>
                <w:sz w:val="10"/>
                <w:szCs w:val="10"/>
                <w:lang w:eastAsia="en-IE"/>
              </w:rPr>
            </w:pPr>
            <w:proofErr w:type="spellStart"/>
            <w:r w:rsidRPr="00610A7C">
              <w:rPr>
                <w:rFonts w:eastAsia="Times New Roman" w:cstheme="minorHAnsi"/>
                <w:color w:val="000000"/>
                <w:sz w:val="10"/>
                <w:szCs w:val="10"/>
                <w:lang w:eastAsia="en-IE"/>
              </w:rPr>
              <w:t>DiBianco</w:t>
            </w:r>
            <w:proofErr w:type="spellEnd"/>
          </w:p>
        </w:tc>
        <w:tc>
          <w:tcPr>
            <w:tcW w:w="725" w:type="pct"/>
          </w:tcPr>
          <w:p w14:paraId="31C1D7C4" w14:textId="6C6804BD" w:rsidR="00F022F0" w:rsidRPr="00610A7C" w:rsidRDefault="00F022F0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352" w:type="pct"/>
          </w:tcPr>
          <w:p w14:paraId="747F59CF" w14:textId="7EF18934" w:rsidR="00F022F0" w:rsidRPr="00610A7C" w:rsidRDefault="00F022F0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504" w:type="pct"/>
          </w:tcPr>
          <w:p w14:paraId="54A551B5" w14:textId="20C3C6DF" w:rsidR="00F022F0" w:rsidRPr="00610A7C" w:rsidRDefault="00A9711C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70" w:type="pct"/>
          </w:tcPr>
          <w:p w14:paraId="653C822A" w14:textId="51A038EA" w:rsidR="00F022F0" w:rsidRPr="00610A7C" w:rsidRDefault="00A9711C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07" w:type="pct"/>
          </w:tcPr>
          <w:p w14:paraId="5D5A774C" w14:textId="4A364348" w:rsidR="00F022F0" w:rsidRPr="00610A7C" w:rsidRDefault="00F022F0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08" w:type="pct"/>
          </w:tcPr>
          <w:p w14:paraId="729F89FB" w14:textId="43AE4B63" w:rsidR="00F022F0" w:rsidRPr="00610A7C" w:rsidRDefault="00A9711C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430" w:type="pct"/>
          </w:tcPr>
          <w:p w14:paraId="6D7D472F" w14:textId="5754FC08" w:rsidR="00F022F0" w:rsidRPr="00610A7C" w:rsidRDefault="00A9711C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26" w:type="pct"/>
          </w:tcPr>
          <w:p w14:paraId="7A20D094" w14:textId="5A78360C" w:rsidR="00F022F0" w:rsidRPr="00610A7C" w:rsidRDefault="00A9711C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339" w:type="pct"/>
          </w:tcPr>
          <w:p w14:paraId="57EEBD5E" w14:textId="77777777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6</w:t>
            </w:r>
          </w:p>
        </w:tc>
      </w:tr>
      <w:tr w:rsidR="00610A7C" w:rsidRPr="00610A7C" w14:paraId="5FC063BA" w14:textId="77777777" w:rsidTr="004003C9">
        <w:tc>
          <w:tcPr>
            <w:tcW w:w="439" w:type="pct"/>
          </w:tcPr>
          <w:p w14:paraId="40F792F7" w14:textId="17ACA802" w:rsidR="00F022F0" w:rsidRPr="00610A7C" w:rsidRDefault="00F022F0" w:rsidP="005D20B0">
            <w:pPr>
              <w:spacing w:line="480" w:lineRule="auto"/>
              <w:rPr>
                <w:rFonts w:eastAsia="Times New Roman" w:cstheme="minorHAnsi"/>
                <w:color w:val="000000"/>
                <w:sz w:val="10"/>
                <w:szCs w:val="10"/>
                <w:lang w:eastAsia="en-IE"/>
              </w:rPr>
            </w:pPr>
            <w:r w:rsidRPr="00610A7C">
              <w:rPr>
                <w:rFonts w:eastAsia="Times New Roman" w:cstheme="minorHAnsi"/>
                <w:color w:val="000000"/>
                <w:sz w:val="10"/>
                <w:szCs w:val="10"/>
                <w:lang w:eastAsia="en-IE"/>
              </w:rPr>
              <w:t>Ngu</w:t>
            </w:r>
          </w:p>
        </w:tc>
        <w:tc>
          <w:tcPr>
            <w:tcW w:w="725" w:type="pct"/>
          </w:tcPr>
          <w:p w14:paraId="74CDECA9" w14:textId="76B08300" w:rsidR="00F022F0" w:rsidRPr="00610A7C" w:rsidRDefault="00F022F0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352" w:type="pct"/>
          </w:tcPr>
          <w:p w14:paraId="1AFD14EB" w14:textId="11B7942A" w:rsidR="00F022F0" w:rsidRPr="00610A7C" w:rsidRDefault="00F022F0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504" w:type="pct"/>
          </w:tcPr>
          <w:p w14:paraId="7A184912" w14:textId="51458945" w:rsidR="00F022F0" w:rsidRPr="00610A7C" w:rsidRDefault="00A9711C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70" w:type="pct"/>
          </w:tcPr>
          <w:p w14:paraId="10B81F3E" w14:textId="648ED1A2" w:rsidR="00F022F0" w:rsidRPr="00610A7C" w:rsidRDefault="00A9711C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07" w:type="pct"/>
          </w:tcPr>
          <w:p w14:paraId="02934FFD" w14:textId="59536C63" w:rsidR="00F022F0" w:rsidRPr="00610A7C" w:rsidRDefault="00F022F0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08" w:type="pct"/>
          </w:tcPr>
          <w:p w14:paraId="687054CE" w14:textId="28D49B86" w:rsidR="00F022F0" w:rsidRPr="00610A7C" w:rsidRDefault="00A9711C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30" w:type="pct"/>
          </w:tcPr>
          <w:p w14:paraId="38725002" w14:textId="4A5DD255" w:rsidR="00F022F0" w:rsidRPr="00610A7C" w:rsidRDefault="00A9711C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426" w:type="pct"/>
          </w:tcPr>
          <w:p w14:paraId="14744029" w14:textId="160B71D5" w:rsidR="00F022F0" w:rsidRPr="00610A7C" w:rsidRDefault="00A9711C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339" w:type="pct"/>
          </w:tcPr>
          <w:p w14:paraId="4ACE19CB" w14:textId="2CC96501" w:rsidR="00F022F0" w:rsidRPr="00610A7C" w:rsidRDefault="00A9711C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6</w:t>
            </w:r>
          </w:p>
        </w:tc>
      </w:tr>
      <w:tr w:rsidR="00610A7C" w:rsidRPr="00610A7C" w14:paraId="319AB37B" w14:textId="77777777" w:rsidTr="004003C9">
        <w:tc>
          <w:tcPr>
            <w:tcW w:w="439" w:type="pct"/>
          </w:tcPr>
          <w:p w14:paraId="72BEAE62" w14:textId="0FD57CB5" w:rsidR="00F022F0" w:rsidRPr="00610A7C" w:rsidRDefault="00F022F0" w:rsidP="005D20B0">
            <w:pPr>
              <w:spacing w:line="480" w:lineRule="auto"/>
              <w:rPr>
                <w:rFonts w:eastAsia="Times New Roman" w:cstheme="minorHAnsi"/>
                <w:color w:val="000000"/>
                <w:sz w:val="10"/>
                <w:szCs w:val="10"/>
                <w:lang w:eastAsia="en-IE"/>
              </w:rPr>
            </w:pPr>
            <w:proofErr w:type="spellStart"/>
            <w:r w:rsidRPr="00610A7C">
              <w:rPr>
                <w:rFonts w:eastAsia="Times New Roman" w:cstheme="minorHAnsi"/>
                <w:color w:val="000000"/>
                <w:sz w:val="10"/>
                <w:szCs w:val="10"/>
                <w:lang w:eastAsia="en-IE"/>
              </w:rPr>
              <w:t>Alnosa</w:t>
            </w:r>
            <w:r w:rsidR="00A9711C" w:rsidRPr="00610A7C">
              <w:rPr>
                <w:rFonts w:eastAsia="Times New Roman" w:cstheme="minorHAnsi"/>
                <w:color w:val="000000"/>
                <w:sz w:val="10"/>
                <w:szCs w:val="10"/>
                <w:lang w:eastAsia="en-IE"/>
              </w:rPr>
              <w:t>y</w:t>
            </w:r>
            <w:r w:rsidRPr="00610A7C">
              <w:rPr>
                <w:rFonts w:eastAsia="Times New Roman" w:cstheme="minorHAnsi"/>
                <w:color w:val="000000"/>
                <w:sz w:val="10"/>
                <w:szCs w:val="10"/>
                <w:lang w:eastAsia="en-IE"/>
              </w:rPr>
              <w:t>an</w:t>
            </w:r>
            <w:proofErr w:type="spellEnd"/>
          </w:p>
        </w:tc>
        <w:tc>
          <w:tcPr>
            <w:tcW w:w="725" w:type="pct"/>
          </w:tcPr>
          <w:p w14:paraId="1834E150" w14:textId="1C85A758" w:rsidR="00F022F0" w:rsidRPr="00610A7C" w:rsidRDefault="00F022F0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352" w:type="pct"/>
          </w:tcPr>
          <w:p w14:paraId="3FB46958" w14:textId="2163C9E0" w:rsidR="00F022F0" w:rsidRPr="00610A7C" w:rsidRDefault="00F022F0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504" w:type="pct"/>
          </w:tcPr>
          <w:p w14:paraId="073A200D" w14:textId="3E5D8C41" w:rsidR="00F022F0" w:rsidRPr="00610A7C" w:rsidRDefault="00A9711C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570" w:type="pct"/>
          </w:tcPr>
          <w:p w14:paraId="5BEC4659" w14:textId="6B7F8411" w:rsidR="00F022F0" w:rsidRPr="00610A7C" w:rsidRDefault="00A9711C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607" w:type="pct"/>
          </w:tcPr>
          <w:p w14:paraId="1253A3F2" w14:textId="5DC64BA0" w:rsidR="00F022F0" w:rsidRPr="00610A7C" w:rsidRDefault="00F022F0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08" w:type="pct"/>
          </w:tcPr>
          <w:p w14:paraId="2DC525B3" w14:textId="450B232A" w:rsidR="00F022F0" w:rsidRPr="00610A7C" w:rsidRDefault="00A9711C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30" w:type="pct"/>
          </w:tcPr>
          <w:p w14:paraId="7F441300" w14:textId="05987C97" w:rsidR="00F022F0" w:rsidRPr="00610A7C" w:rsidRDefault="00A9711C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426" w:type="pct"/>
          </w:tcPr>
          <w:p w14:paraId="7199D212" w14:textId="0B705FFE" w:rsidR="00F022F0" w:rsidRPr="00610A7C" w:rsidRDefault="00A9711C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339" w:type="pct"/>
          </w:tcPr>
          <w:p w14:paraId="351CEC1C" w14:textId="77777777" w:rsidR="00F022F0" w:rsidRPr="00610A7C" w:rsidRDefault="00F022F0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5</w:t>
            </w:r>
          </w:p>
        </w:tc>
      </w:tr>
      <w:tr w:rsidR="00610A7C" w:rsidRPr="00610A7C" w14:paraId="250CD0E1" w14:textId="77777777" w:rsidTr="004003C9">
        <w:tc>
          <w:tcPr>
            <w:tcW w:w="439" w:type="pct"/>
          </w:tcPr>
          <w:p w14:paraId="383C75E1" w14:textId="2672B248" w:rsidR="00F022F0" w:rsidRPr="00610A7C" w:rsidRDefault="00F022F0" w:rsidP="005D20B0">
            <w:pPr>
              <w:spacing w:line="480" w:lineRule="auto"/>
              <w:rPr>
                <w:rFonts w:eastAsia="Times New Roman" w:cstheme="minorHAnsi"/>
                <w:color w:val="000000"/>
                <w:sz w:val="10"/>
                <w:szCs w:val="10"/>
                <w:lang w:eastAsia="en-IE"/>
              </w:rPr>
            </w:pPr>
            <w:r w:rsidRPr="00610A7C">
              <w:rPr>
                <w:rFonts w:eastAsia="Times New Roman" w:cstheme="minorHAnsi"/>
                <w:color w:val="000000"/>
                <w:sz w:val="10"/>
                <w:szCs w:val="10"/>
                <w:lang w:eastAsia="en-IE"/>
              </w:rPr>
              <w:t>Hogan</w:t>
            </w:r>
          </w:p>
        </w:tc>
        <w:tc>
          <w:tcPr>
            <w:tcW w:w="725" w:type="pct"/>
          </w:tcPr>
          <w:p w14:paraId="02831B33" w14:textId="451429EF" w:rsidR="00F022F0" w:rsidRPr="00610A7C" w:rsidRDefault="00F022F0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352" w:type="pct"/>
          </w:tcPr>
          <w:p w14:paraId="7AB71A90" w14:textId="33161A4B" w:rsidR="00F022F0" w:rsidRPr="00610A7C" w:rsidRDefault="00F022F0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504" w:type="pct"/>
          </w:tcPr>
          <w:p w14:paraId="5D82F881" w14:textId="7F552D51" w:rsidR="00F022F0" w:rsidRPr="00610A7C" w:rsidRDefault="00330912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570" w:type="pct"/>
          </w:tcPr>
          <w:p w14:paraId="048456BE" w14:textId="02CA431F" w:rsidR="00F022F0" w:rsidRPr="00610A7C" w:rsidRDefault="00330912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07" w:type="pct"/>
          </w:tcPr>
          <w:p w14:paraId="64005D63" w14:textId="5A29C4E3" w:rsidR="00F022F0" w:rsidRPr="00610A7C" w:rsidRDefault="00F022F0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608" w:type="pct"/>
          </w:tcPr>
          <w:p w14:paraId="7D0B78CD" w14:textId="792239C7" w:rsidR="00F022F0" w:rsidRPr="00610A7C" w:rsidRDefault="00330912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430" w:type="pct"/>
          </w:tcPr>
          <w:p w14:paraId="3C264882" w14:textId="28B33952" w:rsidR="00F022F0" w:rsidRPr="00610A7C" w:rsidRDefault="00330912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426" w:type="pct"/>
          </w:tcPr>
          <w:p w14:paraId="23B87C9E" w14:textId="7931A215" w:rsidR="00F022F0" w:rsidRPr="00610A7C" w:rsidRDefault="00330912" w:rsidP="005D20B0">
            <w:pPr>
              <w:spacing w:line="480" w:lineRule="auto"/>
              <w:rPr>
                <w:rFonts w:cstheme="minorHAnsi"/>
                <w:color w:val="000000" w:themeColor="text1"/>
                <w:sz w:val="12"/>
                <w:szCs w:val="12"/>
              </w:rPr>
            </w:pPr>
            <w:r w:rsidRPr="00610A7C">
              <w:rPr>
                <w:rFonts w:cstheme="minorHAnsi"/>
                <w:color w:val="000000" w:themeColor="text1"/>
                <w:sz w:val="12"/>
                <w:szCs w:val="12"/>
              </w:rPr>
              <w:t>x</w:t>
            </w:r>
          </w:p>
        </w:tc>
        <w:tc>
          <w:tcPr>
            <w:tcW w:w="339" w:type="pct"/>
          </w:tcPr>
          <w:p w14:paraId="7791879F" w14:textId="7F51292D" w:rsidR="00F022F0" w:rsidRPr="00610A7C" w:rsidRDefault="00330912" w:rsidP="005D20B0">
            <w:pPr>
              <w:spacing w:line="480" w:lineRule="auto"/>
              <w:rPr>
                <w:rFonts w:cstheme="minorHAnsi"/>
                <w:sz w:val="12"/>
                <w:szCs w:val="12"/>
              </w:rPr>
            </w:pPr>
            <w:r w:rsidRPr="00610A7C">
              <w:rPr>
                <w:rFonts w:cstheme="minorHAnsi"/>
                <w:sz w:val="12"/>
                <w:szCs w:val="12"/>
              </w:rPr>
              <w:t>7</w:t>
            </w:r>
          </w:p>
        </w:tc>
      </w:tr>
    </w:tbl>
    <w:p w14:paraId="5C8D4B3E" w14:textId="0452D1DC" w:rsidR="00CF2ED2" w:rsidRDefault="00CF2ED2"/>
    <w:p w14:paraId="611DC8BC" w14:textId="7B06D0C7" w:rsidR="00B74575" w:rsidRPr="00B74575" w:rsidRDefault="00B74575" w:rsidP="000355E9">
      <w:pPr>
        <w:spacing w:after="160" w:line="278" w:lineRule="auto"/>
      </w:pPr>
    </w:p>
    <w:sectPr w:rsidR="00B74575" w:rsidRPr="00B745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AF5C41"/>
    <w:multiLevelType w:val="hybridMultilevel"/>
    <w:tmpl w:val="AF5E271C"/>
    <w:lvl w:ilvl="0" w:tplc="B9129EB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61801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2F0"/>
    <w:rsid w:val="00015A74"/>
    <w:rsid w:val="0003012A"/>
    <w:rsid w:val="00033915"/>
    <w:rsid w:val="000355E9"/>
    <w:rsid w:val="00050DEF"/>
    <w:rsid w:val="00056574"/>
    <w:rsid w:val="00147BBB"/>
    <w:rsid w:val="0015487E"/>
    <w:rsid w:val="001628D0"/>
    <w:rsid w:val="001703E8"/>
    <w:rsid w:val="00185744"/>
    <w:rsid w:val="002144D1"/>
    <w:rsid w:val="00215785"/>
    <w:rsid w:val="0023212C"/>
    <w:rsid w:val="002825A2"/>
    <w:rsid w:val="002A1032"/>
    <w:rsid w:val="002C7804"/>
    <w:rsid w:val="00330912"/>
    <w:rsid w:val="003A35ED"/>
    <w:rsid w:val="003D38AD"/>
    <w:rsid w:val="004003C9"/>
    <w:rsid w:val="004200B1"/>
    <w:rsid w:val="0042523A"/>
    <w:rsid w:val="00500F59"/>
    <w:rsid w:val="005133E0"/>
    <w:rsid w:val="00550C58"/>
    <w:rsid w:val="005633B0"/>
    <w:rsid w:val="00590F08"/>
    <w:rsid w:val="005D671F"/>
    <w:rsid w:val="00610A7C"/>
    <w:rsid w:val="0068020A"/>
    <w:rsid w:val="00697819"/>
    <w:rsid w:val="00787DB4"/>
    <w:rsid w:val="00830C3B"/>
    <w:rsid w:val="008546EA"/>
    <w:rsid w:val="008A7DFE"/>
    <w:rsid w:val="008C3AC4"/>
    <w:rsid w:val="008C71D1"/>
    <w:rsid w:val="008D7FF3"/>
    <w:rsid w:val="00912AFF"/>
    <w:rsid w:val="00952D4B"/>
    <w:rsid w:val="00A776E2"/>
    <w:rsid w:val="00A875F3"/>
    <w:rsid w:val="00A9711C"/>
    <w:rsid w:val="00AA763D"/>
    <w:rsid w:val="00AB110E"/>
    <w:rsid w:val="00B16EEE"/>
    <w:rsid w:val="00B74575"/>
    <w:rsid w:val="00B94EB9"/>
    <w:rsid w:val="00BB788A"/>
    <w:rsid w:val="00BF11CC"/>
    <w:rsid w:val="00C04AD2"/>
    <w:rsid w:val="00C32C7F"/>
    <w:rsid w:val="00C464AC"/>
    <w:rsid w:val="00CF2C56"/>
    <w:rsid w:val="00CF2ED2"/>
    <w:rsid w:val="00CF56DE"/>
    <w:rsid w:val="00D436CC"/>
    <w:rsid w:val="00E628F0"/>
    <w:rsid w:val="00F022F0"/>
    <w:rsid w:val="00F50E26"/>
    <w:rsid w:val="00F62EB6"/>
    <w:rsid w:val="00FD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226043"/>
  <w15:chartTrackingRefBased/>
  <w15:docId w15:val="{6C26FA05-3AFE-3749-AF91-DE7E45838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2F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022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22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22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22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22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22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22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22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22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2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22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22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22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22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22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22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22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22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22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22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22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22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22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22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22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22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22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22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22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22F0"/>
    <w:pPr>
      <w:spacing w:after="0" w:line="240" w:lineRule="auto"/>
    </w:pPr>
    <w:rPr>
      <w:rFonts w:eastAsiaTheme="minorHAnsi"/>
      <w:kern w:val="0"/>
      <w:lang w:val="en-IE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Wanyang Qian</dc:creator>
  <cp:keywords/>
  <dc:description/>
  <cp:lastModifiedBy>BENJAMIN MAC CURTAIN</cp:lastModifiedBy>
  <cp:revision>2</cp:revision>
  <dcterms:created xsi:type="dcterms:W3CDTF">2024-11-25T05:49:00Z</dcterms:created>
  <dcterms:modified xsi:type="dcterms:W3CDTF">2024-11-25T05:49:00Z</dcterms:modified>
</cp:coreProperties>
</file>